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E9536B" w14:textId="31EC7EB9" w:rsidR="007D3F64" w:rsidRPr="00D70FEB" w:rsidRDefault="007D3F64" w:rsidP="007D3F64">
      <w:pPr>
        <w:spacing w:line="360" w:lineRule="auto"/>
        <w:jc w:val="center"/>
        <w:rPr>
          <w:rFonts w:ascii="Arial" w:hAnsi="Arial" w:cs="Arial"/>
          <w:bCs/>
          <w:sz w:val="24"/>
          <w:szCs w:val="24"/>
          <w:lang w:val="en-GB"/>
        </w:rPr>
      </w:pPr>
      <w:r w:rsidRPr="00D70FEB">
        <w:rPr>
          <w:rFonts w:ascii="Arial" w:hAnsi="Arial" w:cs="Arial"/>
          <w:b/>
          <w:sz w:val="24"/>
          <w:szCs w:val="24"/>
          <w:lang w:val="en-GB"/>
        </w:rPr>
        <w:t>Table 2  Conce</w:t>
      </w:r>
      <w:bookmarkStart w:id="0" w:name="_GoBack"/>
      <w:bookmarkEnd w:id="0"/>
      <w:r w:rsidRPr="00D70FEB">
        <w:rPr>
          <w:rFonts w:ascii="Arial" w:hAnsi="Arial" w:cs="Arial"/>
          <w:b/>
          <w:sz w:val="24"/>
          <w:szCs w:val="24"/>
          <w:lang w:val="en-GB"/>
        </w:rPr>
        <w:t>ntrations of wnt3a/wnt5a in MADOs culture med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D70FEB" w:rsidRPr="00D70FEB" w14:paraId="6387BC55" w14:textId="77777777" w:rsidTr="00765DB2"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1CF96EC0" w14:textId="6E3B4FD6" w:rsidR="00AC5B59" w:rsidRPr="00D70FEB" w:rsidRDefault="00AC5B59" w:rsidP="00DD0407">
            <w:pPr>
              <w:jc w:val="center"/>
              <w:rPr>
                <w:b/>
                <w:bCs/>
              </w:rPr>
            </w:pPr>
            <w:r w:rsidRPr="00D70FEB">
              <w:rPr>
                <w:b/>
                <w:bCs/>
              </w:rPr>
              <w:t>G</w:t>
            </w:r>
            <w:r w:rsidRPr="00D70FEB">
              <w:rPr>
                <w:rFonts w:hint="eastAsia"/>
                <w:b/>
                <w:bCs/>
              </w:rPr>
              <w:t>roup</w:t>
            </w:r>
            <w:r w:rsidR="00544C53" w:rsidRPr="00D70FEB">
              <w:rPr>
                <w:b/>
                <w:bCs/>
              </w:rPr>
              <w:t>(</w:t>
            </w:r>
            <w:r w:rsidR="00544C53" w:rsidRPr="00D70FEB">
              <w:rPr>
                <w:rFonts w:hint="eastAsia"/>
                <w:b/>
                <w:bCs/>
              </w:rPr>
              <w:t>pg</w:t>
            </w:r>
            <w:r w:rsidR="00544C53" w:rsidRPr="00D70FEB">
              <w:rPr>
                <w:b/>
                <w:bCs/>
              </w:rPr>
              <w:t>/ml)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281A71ED" w14:textId="23BCF4D1" w:rsidR="00AC5B59" w:rsidRPr="00D70FEB" w:rsidRDefault="00AC5B59" w:rsidP="00DD0407">
            <w:pPr>
              <w:jc w:val="center"/>
              <w:rPr>
                <w:b/>
                <w:bCs/>
              </w:rPr>
            </w:pPr>
            <w:r w:rsidRPr="00D70FEB">
              <w:rPr>
                <w:b/>
                <w:bCs/>
              </w:rPr>
              <w:t>D</w:t>
            </w:r>
            <w:r w:rsidRPr="00D70FEB">
              <w:rPr>
                <w:rFonts w:hint="eastAsia"/>
                <w:b/>
                <w:bCs/>
              </w:rPr>
              <w:t>ay</w:t>
            </w:r>
            <w:r w:rsidRPr="00D70FEB">
              <w:rPr>
                <w:b/>
                <w:bCs/>
              </w:rPr>
              <w:t>0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19915117" w14:textId="0ED2EC8C" w:rsidR="00AC5B59" w:rsidRPr="00D70FEB" w:rsidRDefault="00AC5B59" w:rsidP="00DD0407">
            <w:pPr>
              <w:jc w:val="center"/>
              <w:rPr>
                <w:b/>
                <w:bCs/>
              </w:rPr>
            </w:pPr>
            <w:r w:rsidRPr="00D70FEB">
              <w:rPr>
                <w:b/>
                <w:bCs/>
              </w:rPr>
              <w:t>D</w:t>
            </w:r>
            <w:r w:rsidRPr="00D70FEB">
              <w:rPr>
                <w:rFonts w:hint="eastAsia"/>
                <w:b/>
                <w:bCs/>
              </w:rPr>
              <w:t>ay</w:t>
            </w:r>
            <w:r w:rsidRPr="00D70FEB">
              <w:rPr>
                <w:b/>
                <w:bCs/>
              </w:rPr>
              <w:t>3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76E09779" w14:textId="37EE19B3" w:rsidR="00AC5B59" w:rsidRPr="00D70FEB" w:rsidRDefault="00AC5B59" w:rsidP="00DD0407">
            <w:pPr>
              <w:jc w:val="center"/>
              <w:rPr>
                <w:b/>
                <w:bCs/>
              </w:rPr>
            </w:pPr>
            <w:r w:rsidRPr="00D70FEB">
              <w:rPr>
                <w:b/>
                <w:bCs/>
              </w:rPr>
              <w:t>D</w:t>
            </w:r>
            <w:r w:rsidRPr="00D70FEB">
              <w:rPr>
                <w:rFonts w:hint="eastAsia"/>
                <w:b/>
                <w:bCs/>
              </w:rPr>
              <w:t>ay</w:t>
            </w:r>
            <w:r w:rsidRPr="00D70FEB">
              <w:rPr>
                <w:b/>
                <w:bCs/>
              </w:rPr>
              <w:t>6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auto"/>
            </w:tcBorders>
          </w:tcPr>
          <w:p w14:paraId="211FFF09" w14:textId="1972038A" w:rsidR="00AC5B59" w:rsidRPr="00D70FEB" w:rsidRDefault="00AC5B59" w:rsidP="00DD0407">
            <w:pPr>
              <w:jc w:val="center"/>
              <w:rPr>
                <w:b/>
                <w:bCs/>
              </w:rPr>
            </w:pPr>
            <w:r w:rsidRPr="00D70FEB">
              <w:rPr>
                <w:b/>
                <w:bCs/>
              </w:rPr>
              <w:t>D</w:t>
            </w:r>
            <w:r w:rsidRPr="00D70FEB">
              <w:rPr>
                <w:rFonts w:hint="eastAsia"/>
                <w:b/>
                <w:bCs/>
              </w:rPr>
              <w:t>ay</w:t>
            </w:r>
            <w:r w:rsidRPr="00D70FEB">
              <w:rPr>
                <w:b/>
                <w:bCs/>
              </w:rPr>
              <w:t>9</w:t>
            </w:r>
          </w:p>
        </w:tc>
      </w:tr>
      <w:tr w:rsidR="00D70FEB" w:rsidRPr="00D70FEB" w14:paraId="6AB77BD8" w14:textId="77777777" w:rsidTr="00765DB2">
        <w:tc>
          <w:tcPr>
            <w:tcW w:w="1659" w:type="dxa"/>
            <w:tcBorders>
              <w:top w:val="single" w:sz="12" w:space="0" w:color="auto"/>
            </w:tcBorders>
          </w:tcPr>
          <w:p w14:paraId="6950EE54" w14:textId="0B823572" w:rsidR="00AC5B59" w:rsidRPr="00D70FEB" w:rsidRDefault="00AC5B59" w:rsidP="00DD0407">
            <w:pPr>
              <w:jc w:val="center"/>
              <w:rPr>
                <w:b/>
                <w:bCs/>
              </w:rPr>
            </w:pPr>
            <w:r w:rsidRPr="00D70FEB">
              <w:rPr>
                <w:rFonts w:hint="eastAsia"/>
                <w:b/>
                <w:bCs/>
              </w:rPr>
              <w:t>P</w:t>
            </w:r>
            <w:r w:rsidRPr="00D70FEB">
              <w:rPr>
                <w:b/>
                <w:bCs/>
              </w:rPr>
              <w:t xml:space="preserve">0-PDO </w:t>
            </w:r>
            <w:r w:rsidRPr="00D70FEB">
              <w:rPr>
                <w:rFonts w:hint="eastAsia"/>
                <w:b/>
                <w:bCs/>
              </w:rPr>
              <w:t>media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60D40A78" w14:textId="21615609" w:rsidR="00AC5B59" w:rsidRPr="00D70FEB" w:rsidRDefault="000D5923" w:rsidP="00DD0407">
            <w:pPr>
              <w:jc w:val="center"/>
            </w:pPr>
            <w:r w:rsidRPr="00D70FEB">
              <w:t>31.99</w:t>
            </w:r>
            <w:r w:rsidRPr="00D70FEB">
              <w:rPr>
                <w:rFonts w:hint="eastAsia"/>
              </w:rPr>
              <w:t>±</w:t>
            </w:r>
            <w:r w:rsidR="00435C32" w:rsidRPr="00D70FEB">
              <w:t>2.482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41A28465" w14:textId="7C64813B" w:rsidR="00AC5B59" w:rsidRPr="00D70FEB" w:rsidRDefault="00435C32" w:rsidP="00DD0407">
            <w:pPr>
              <w:jc w:val="center"/>
            </w:pPr>
            <w:r w:rsidRPr="00D70FEB">
              <w:t>6.606</w:t>
            </w:r>
            <w:r w:rsidRPr="00D70FEB">
              <w:rPr>
                <w:rFonts w:hint="eastAsia"/>
              </w:rPr>
              <w:t>±</w:t>
            </w:r>
            <w:r w:rsidRPr="00D70FEB">
              <w:t>1.630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12BDF8A0" w14:textId="31878464" w:rsidR="00AC5B59" w:rsidRPr="00D70FEB" w:rsidRDefault="00435C32" w:rsidP="00DD0407">
            <w:pPr>
              <w:jc w:val="center"/>
            </w:pPr>
            <w:r w:rsidRPr="00D70FEB">
              <w:t>30.68</w:t>
            </w:r>
            <w:r w:rsidRPr="00D70FEB">
              <w:rPr>
                <w:rFonts w:hint="eastAsia"/>
              </w:rPr>
              <w:t>±</w:t>
            </w:r>
            <w:r w:rsidRPr="00D70FEB">
              <w:t>3.090</w:t>
            </w:r>
          </w:p>
        </w:tc>
        <w:tc>
          <w:tcPr>
            <w:tcW w:w="1660" w:type="dxa"/>
            <w:tcBorders>
              <w:top w:val="single" w:sz="12" w:space="0" w:color="auto"/>
            </w:tcBorders>
          </w:tcPr>
          <w:p w14:paraId="1CF7D51D" w14:textId="7F01A824" w:rsidR="00AC5B59" w:rsidRPr="00D70FEB" w:rsidRDefault="00544C53" w:rsidP="00DD0407">
            <w:pPr>
              <w:jc w:val="center"/>
            </w:pPr>
            <w:r w:rsidRPr="00D70FEB">
              <w:t>2.871</w:t>
            </w:r>
            <w:r w:rsidRPr="00D70FEB">
              <w:rPr>
                <w:rFonts w:hint="eastAsia"/>
              </w:rPr>
              <w:t>±</w:t>
            </w:r>
            <w:r w:rsidRPr="00D70FEB">
              <w:t>1.532</w:t>
            </w:r>
          </w:p>
        </w:tc>
      </w:tr>
      <w:tr w:rsidR="00D70FEB" w:rsidRPr="00D70FEB" w14:paraId="58EABC1F" w14:textId="77777777" w:rsidTr="00DD0407">
        <w:tc>
          <w:tcPr>
            <w:tcW w:w="1659" w:type="dxa"/>
          </w:tcPr>
          <w:p w14:paraId="1C170428" w14:textId="191DFE32" w:rsidR="00AC5B59" w:rsidRPr="00D70FEB" w:rsidRDefault="00AC5B59" w:rsidP="00DD0407">
            <w:pPr>
              <w:jc w:val="center"/>
              <w:rPr>
                <w:b/>
                <w:bCs/>
              </w:rPr>
            </w:pPr>
            <w:r w:rsidRPr="00D70FEB">
              <w:rPr>
                <w:rFonts w:hint="eastAsia"/>
                <w:b/>
                <w:bCs/>
              </w:rPr>
              <w:t>P</w:t>
            </w:r>
            <w:r w:rsidRPr="00D70FEB">
              <w:rPr>
                <w:b/>
                <w:bCs/>
              </w:rPr>
              <w:t>0-25%A</w:t>
            </w:r>
            <w:r w:rsidRPr="00D70FEB">
              <w:rPr>
                <w:rFonts w:hint="eastAsia"/>
                <w:b/>
                <w:bCs/>
              </w:rPr>
              <w:t>scites</w:t>
            </w:r>
          </w:p>
        </w:tc>
        <w:tc>
          <w:tcPr>
            <w:tcW w:w="1659" w:type="dxa"/>
          </w:tcPr>
          <w:p w14:paraId="3A074195" w14:textId="7A147ACE" w:rsidR="00AC5B59" w:rsidRPr="00D70FEB" w:rsidRDefault="00435C32" w:rsidP="00DD0407">
            <w:pPr>
              <w:jc w:val="center"/>
            </w:pPr>
            <w:r w:rsidRPr="00D70FEB">
              <w:t>142.3</w:t>
            </w:r>
            <w:r w:rsidRPr="00D70FEB">
              <w:rPr>
                <w:rFonts w:hint="eastAsia"/>
              </w:rPr>
              <w:t>±</w:t>
            </w:r>
            <w:r w:rsidRPr="00D70FEB">
              <w:t>3.782</w:t>
            </w:r>
          </w:p>
        </w:tc>
        <w:tc>
          <w:tcPr>
            <w:tcW w:w="1659" w:type="dxa"/>
          </w:tcPr>
          <w:p w14:paraId="436BBCCE" w14:textId="19269864" w:rsidR="00AC5B59" w:rsidRPr="00D70FEB" w:rsidRDefault="00435C32" w:rsidP="00DD0407">
            <w:pPr>
              <w:jc w:val="center"/>
            </w:pPr>
            <w:r w:rsidRPr="00D70FEB">
              <w:t>63.04</w:t>
            </w:r>
            <w:r w:rsidRPr="00D70FEB">
              <w:rPr>
                <w:rFonts w:hint="eastAsia"/>
              </w:rPr>
              <w:t>±</w:t>
            </w:r>
            <w:r w:rsidRPr="00D70FEB">
              <w:t>1.338</w:t>
            </w:r>
          </w:p>
        </w:tc>
        <w:tc>
          <w:tcPr>
            <w:tcW w:w="1659" w:type="dxa"/>
          </w:tcPr>
          <w:p w14:paraId="17371636" w14:textId="166ED198" w:rsidR="00AC5B59" w:rsidRPr="00D70FEB" w:rsidRDefault="00435C32" w:rsidP="00DD0407">
            <w:pPr>
              <w:jc w:val="center"/>
            </w:pPr>
            <w:r w:rsidRPr="00D70FEB">
              <w:t>89.20</w:t>
            </w:r>
            <w:r w:rsidRPr="00D70FEB">
              <w:rPr>
                <w:rFonts w:hint="eastAsia"/>
              </w:rPr>
              <w:t>±</w:t>
            </w:r>
            <w:r w:rsidRPr="00D70FEB">
              <w:t>1.401</w:t>
            </w:r>
          </w:p>
        </w:tc>
        <w:tc>
          <w:tcPr>
            <w:tcW w:w="1660" w:type="dxa"/>
          </w:tcPr>
          <w:p w14:paraId="375BD442" w14:textId="66E7A981" w:rsidR="00AC5B59" w:rsidRPr="00D70FEB" w:rsidRDefault="00544C53" w:rsidP="00DD0407">
            <w:pPr>
              <w:jc w:val="center"/>
            </w:pPr>
            <w:r w:rsidRPr="00D70FEB">
              <w:t>109.8</w:t>
            </w:r>
            <w:r w:rsidRPr="00D70FEB">
              <w:rPr>
                <w:rFonts w:hint="eastAsia"/>
              </w:rPr>
              <w:t>±</w:t>
            </w:r>
            <w:r w:rsidRPr="00D70FEB">
              <w:t>3.617</w:t>
            </w:r>
          </w:p>
        </w:tc>
      </w:tr>
      <w:tr w:rsidR="00D70FEB" w:rsidRPr="00D70FEB" w14:paraId="4BA5BA11" w14:textId="77777777" w:rsidTr="00DD0407">
        <w:tc>
          <w:tcPr>
            <w:tcW w:w="1659" w:type="dxa"/>
          </w:tcPr>
          <w:p w14:paraId="403FCA6D" w14:textId="53A21468" w:rsidR="00AC5B59" w:rsidRPr="00D70FEB" w:rsidRDefault="00AC5B59" w:rsidP="00DD0407">
            <w:pPr>
              <w:jc w:val="center"/>
              <w:rPr>
                <w:b/>
                <w:bCs/>
              </w:rPr>
            </w:pPr>
            <w:r w:rsidRPr="00D70FEB">
              <w:rPr>
                <w:b/>
                <w:bCs/>
              </w:rPr>
              <w:t xml:space="preserve">P </w:t>
            </w:r>
            <w:r w:rsidRPr="00D70FEB">
              <w:rPr>
                <w:rFonts w:hint="eastAsia"/>
                <w:b/>
                <w:bCs/>
              </w:rPr>
              <w:t>value</w:t>
            </w:r>
          </w:p>
        </w:tc>
        <w:tc>
          <w:tcPr>
            <w:tcW w:w="1659" w:type="dxa"/>
          </w:tcPr>
          <w:p w14:paraId="6A459747" w14:textId="56A11ED4" w:rsidR="00AC5B59" w:rsidRPr="00D70FEB" w:rsidRDefault="00435C32" w:rsidP="00DD0407">
            <w:pPr>
              <w:jc w:val="center"/>
            </w:pPr>
            <w:bookmarkStart w:id="1" w:name="OLE_LINK1"/>
            <w:r w:rsidRPr="00D70FEB">
              <w:t>0.0008</w:t>
            </w:r>
            <w:bookmarkEnd w:id="1"/>
          </w:p>
        </w:tc>
        <w:tc>
          <w:tcPr>
            <w:tcW w:w="1659" w:type="dxa"/>
          </w:tcPr>
          <w:p w14:paraId="0AC97D47" w14:textId="2ABE0494" w:rsidR="00AC5B59" w:rsidRPr="00D70FEB" w:rsidRDefault="00435C32" w:rsidP="00DD0407">
            <w:pPr>
              <w:jc w:val="center"/>
            </w:pPr>
            <w:r w:rsidRPr="00D70FEB">
              <w:t>0.0007</w:t>
            </w:r>
          </w:p>
        </w:tc>
        <w:tc>
          <w:tcPr>
            <w:tcW w:w="1659" w:type="dxa"/>
          </w:tcPr>
          <w:p w14:paraId="6ED7B148" w14:textId="2BC4544D" w:rsidR="00AC5B59" w:rsidRPr="00D70FEB" w:rsidRDefault="00435C32" w:rsidP="00DD0407">
            <w:pPr>
              <w:jc w:val="center"/>
            </w:pPr>
            <w:r w:rsidRPr="00D70FEB">
              <w:t>0.0017</w:t>
            </w:r>
          </w:p>
        </w:tc>
        <w:tc>
          <w:tcPr>
            <w:tcW w:w="1660" w:type="dxa"/>
          </w:tcPr>
          <w:p w14:paraId="63B9029A" w14:textId="3C8638EC" w:rsidR="00AC5B59" w:rsidRPr="00D70FEB" w:rsidRDefault="00544C53" w:rsidP="00DD0407">
            <w:pPr>
              <w:jc w:val="center"/>
            </w:pPr>
            <w:r w:rsidRPr="00D70FEB">
              <w:t>0.0007</w:t>
            </w:r>
          </w:p>
        </w:tc>
      </w:tr>
      <w:tr w:rsidR="00D70FEB" w:rsidRPr="00D70FEB" w14:paraId="4E87E090" w14:textId="77777777" w:rsidTr="00DD0407">
        <w:tc>
          <w:tcPr>
            <w:tcW w:w="1659" w:type="dxa"/>
          </w:tcPr>
          <w:p w14:paraId="2FDFFC23" w14:textId="71DF7F79" w:rsidR="00435C32" w:rsidRPr="00D70FEB" w:rsidRDefault="00435C32" w:rsidP="00DD0407">
            <w:pPr>
              <w:jc w:val="center"/>
              <w:rPr>
                <w:b/>
                <w:bCs/>
              </w:rPr>
            </w:pPr>
            <w:r w:rsidRPr="00D70FEB">
              <w:rPr>
                <w:rFonts w:hint="eastAsia"/>
                <w:b/>
                <w:bCs/>
              </w:rPr>
              <w:t>P</w:t>
            </w:r>
            <w:r w:rsidRPr="00D70FEB">
              <w:rPr>
                <w:b/>
                <w:bCs/>
              </w:rPr>
              <w:t xml:space="preserve">1-PDO </w:t>
            </w:r>
            <w:r w:rsidRPr="00D70FEB">
              <w:rPr>
                <w:rFonts w:hint="eastAsia"/>
                <w:b/>
                <w:bCs/>
              </w:rPr>
              <w:t>media</w:t>
            </w:r>
          </w:p>
        </w:tc>
        <w:tc>
          <w:tcPr>
            <w:tcW w:w="1659" w:type="dxa"/>
          </w:tcPr>
          <w:p w14:paraId="3ED89C03" w14:textId="5AD896D5" w:rsidR="00435C32" w:rsidRPr="00D70FEB" w:rsidRDefault="00435C32" w:rsidP="00DD0407">
            <w:pPr>
              <w:jc w:val="center"/>
            </w:pPr>
            <w:r w:rsidRPr="00D70FEB">
              <w:t>31.99</w:t>
            </w:r>
            <w:r w:rsidRPr="00D70FEB">
              <w:rPr>
                <w:rFonts w:hint="eastAsia"/>
              </w:rPr>
              <w:t>±</w:t>
            </w:r>
            <w:r w:rsidRPr="00D70FEB">
              <w:t>2.482</w:t>
            </w:r>
          </w:p>
        </w:tc>
        <w:tc>
          <w:tcPr>
            <w:tcW w:w="1659" w:type="dxa"/>
          </w:tcPr>
          <w:p w14:paraId="16E5FC01" w14:textId="290A00C8" w:rsidR="00435C32" w:rsidRPr="00D70FEB" w:rsidRDefault="00435C32" w:rsidP="00DD0407">
            <w:pPr>
              <w:jc w:val="center"/>
            </w:pPr>
            <w:r w:rsidRPr="00D70FEB">
              <w:t>40.43</w:t>
            </w:r>
            <w:r w:rsidRPr="00D70FEB">
              <w:rPr>
                <w:rFonts w:hint="eastAsia"/>
              </w:rPr>
              <w:t>±</w:t>
            </w:r>
            <w:r w:rsidRPr="00D70FEB">
              <w:t>1.907</w:t>
            </w:r>
          </w:p>
        </w:tc>
        <w:tc>
          <w:tcPr>
            <w:tcW w:w="1659" w:type="dxa"/>
          </w:tcPr>
          <w:p w14:paraId="10016ED5" w14:textId="3B2136D1" w:rsidR="00435C32" w:rsidRPr="00D70FEB" w:rsidRDefault="00435C32" w:rsidP="00DD0407">
            <w:pPr>
              <w:jc w:val="center"/>
            </w:pPr>
            <w:r w:rsidRPr="00D70FEB">
              <w:t>30.23</w:t>
            </w:r>
            <w:r w:rsidRPr="00D70FEB">
              <w:rPr>
                <w:rFonts w:hint="eastAsia"/>
              </w:rPr>
              <w:t>±</w:t>
            </w:r>
            <w:r w:rsidRPr="00D70FEB">
              <w:t>1.234</w:t>
            </w:r>
          </w:p>
        </w:tc>
        <w:tc>
          <w:tcPr>
            <w:tcW w:w="1660" w:type="dxa"/>
          </w:tcPr>
          <w:p w14:paraId="2205AB43" w14:textId="3F1CDEFA" w:rsidR="00435C32" w:rsidRPr="00D70FEB" w:rsidRDefault="00544C53" w:rsidP="00DD0407">
            <w:pPr>
              <w:jc w:val="center"/>
            </w:pPr>
            <w:r w:rsidRPr="00D70FEB">
              <w:t>29.39</w:t>
            </w:r>
            <w:r w:rsidRPr="00D70FEB">
              <w:rPr>
                <w:rFonts w:hint="eastAsia"/>
              </w:rPr>
              <w:t>±</w:t>
            </w:r>
            <w:r w:rsidRPr="00D70FEB">
              <w:t>6.154</w:t>
            </w:r>
          </w:p>
        </w:tc>
      </w:tr>
      <w:tr w:rsidR="00D70FEB" w:rsidRPr="00D70FEB" w14:paraId="0926D041" w14:textId="77777777" w:rsidTr="00765DB2">
        <w:tc>
          <w:tcPr>
            <w:tcW w:w="1659" w:type="dxa"/>
          </w:tcPr>
          <w:p w14:paraId="4DBEC921" w14:textId="3F69BF1B" w:rsidR="00435C32" w:rsidRPr="00D70FEB" w:rsidRDefault="00435C32" w:rsidP="00DD0407">
            <w:pPr>
              <w:jc w:val="center"/>
              <w:rPr>
                <w:b/>
                <w:bCs/>
              </w:rPr>
            </w:pPr>
            <w:r w:rsidRPr="00D70FEB">
              <w:rPr>
                <w:rFonts w:hint="eastAsia"/>
                <w:b/>
                <w:bCs/>
              </w:rPr>
              <w:t>P</w:t>
            </w:r>
            <w:r w:rsidRPr="00D70FEB">
              <w:rPr>
                <w:b/>
                <w:bCs/>
              </w:rPr>
              <w:t>1-25%A</w:t>
            </w:r>
            <w:r w:rsidRPr="00D70FEB">
              <w:rPr>
                <w:rFonts w:hint="eastAsia"/>
                <w:b/>
                <w:bCs/>
              </w:rPr>
              <w:t>scites</w:t>
            </w:r>
          </w:p>
        </w:tc>
        <w:tc>
          <w:tcPr>
            <w:tcW w:w="1659" w:type="dxa"/>
          </w:tcPr>
          <w:p w14:paraId="2B36E882" w14:textId="421F5F64" w:rsidR="00435C32" w:rsidRPr="00D70FEB" w:rsidRDefault="00435C32" w:rsidP="00DD0407">
            <w:pPr>
              <w:jc w:val="center"/>
            </w:pPr>
            <w:r w:rsidRPr="00D70FEB">
              <w:t>142.3</w:t>
            </w:r>
            <w:r w:rsidRPr="00D70FEB">
              <w:rPr>
                <w:rFonts w:hint="eastAsia"/>
              </w:rPr>
              <w:t>±</w:t>
            </w:r>
            <w:r w:rsidRPr="00D70FEB">
              <w:t>3.782</w:t>
            </w:r>
          </w:p>
        </w:tc>
        <w:tc>
          <w:tcPr>
            <w:tcW w:w="1659" w:type="dxa"/>
          </w:tcPr>
          <w:p w14:paraId="74827DD1" w14:textId="18C0E3F0" w:rsidR="00435C32" w:rsidRPr="00D70FEB" w:rsidRDefault="00435C32" w:rsidP="00DD0407">
            <w:pPr>
              <w:jc w:val="center"/>
            </w:pPr>
            <w:r w:rsidRPr="00D70FEB">
              <w:t>133.8</w:t>
            </w:r>
            <w:r w:rsidRPr="00D70FEB">
              <w:rPr>
                <w:rFonts w:hint="eastAsia"/>
              </w:rPr>
              <w:t>±</w:t>
            </w:r>
            <w:r w:rsidRPr="00D70FEB">
              <w:t>3.740</w:t>
            </w:r>
          </w:p>
        </w:tc>
        <w:tc>
          <w:tcPr>
            <w:tcW w:w="1659" w:type="dxa"/>
          </w:tcPr>
          <w:p w14:paraId="4D21BCC7" w14:textId="548A9686" w:rsidR="00435C32" w:rsidRPr="00D70FEB" w:rsidRDefault="00435C32" w:rsidP="00DD0407">
            <w:pPr>
              <w:jc w:val="center"/>
            </w:pPr>
            <w:r w:rsidRPr="00D70FEB">
              <w:t>102.7</w:t>
            </w:r>
            <w:r w:rsidRPr="00D70FEB">
              <w:rPr>
                <w:rFonts w:hint="eastAsia"/>
              </w:rPr>
              <w:t>±</w:t>
            </w:r>
            <w:r w:rsidRPr="00D70FEB">
              <w:t>2.147</w:t>
            </w:r>
          </w:p>
        </w:tc>
        <w:tc>
          <w:tcPr>
            <w:tcW w:w="1660" w:type="dxa"/>
          </w:tcPr>
          <w:p w14:paraId="2253EFE4" w14:textId="03321124" w:rsidR="00435C32" w:rsidRPr="00D70FEB" w:rsidRDefault="00544C53" w:rsidP="00DD0407">
            <w:pPr>
              <w:jc w:val="center"/>
            </w:pPr>
            <w:r w:rsidRPr="00D70FEB">
              <w:t>92.18</w:t>
            </w:r>
            <w:r w:rsidRPr="00D70FEB">
              <w:rPr>
                <w:rFonts w:hint="eastAsia"/>
              </w:rPr>
              <w:t>±</w:t>
            </w:r>
            <w:r w:rsidRPr="00D70FEB">
              <w:t>2.816</w:t>
            </w:r>
          </w:p>
        </w:tc>
      </w:tr>
      <w:tr w:rsidR="00D70FEB" w:rsidRPr="00D70FEB" w14:paraId="56A9B8BA" w14:textId="77777777" w:rsidTr="00765DB2">
        <w:tc>
          <w:tcPr>
            <w:tcW w:w="1659" w:type="dxa"/>
            <w:tcBorders>
              <w:bottom w:val="single" w:sz="12" w:space="0" w:color="auto"/>
            </w:tcBorders>
          </w:tcPr>
          <w:p w14:paraId="310FF999" w14:textId="51FCBA53" w:rsidR="00435C32" w:rsidRPr="00D70FEB" w:rsidRDefault="00435C32" w:rsidP="00DD0407">
            <w:pPr>
              <w:jc w:val="center"/>
              <w:rPr>
                <w:b/>
                <w:bCs/>
              </w:rPr>
            </w:pPr>
            <w:r w:rsidRPr="00D70FEB">
              <w:rPr>
                <w:b/>
                <w:bCs/>
              </w:rPr>
              <w:t xml:space="preserve">P </w:t>
            </w:r>
            <w:r w:rsidRPr="00D70FEB">
              <w:rPr>
                <w:rFonts w:hint="eastAsia"/>
                <w:b/>
                <w:bCs/>
              </w:rPr>
              <w:t>value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14:paraId="4CE72DF6" w14:textId="35302EC9" w:rsidR="00435C32" w:rsidRPr="00D70FEB" w:rsidRDefault="00435C32" w:rsidP="00DD0407">
            <w:pPr>
              <w:jc w:val="center"/>
            </w:pPr>
            <w:r w:rsidRPr="00D70FEB">
              <w:t>0.0008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14:paraId="5BDB05DD" w14:textId="7F85F1AB" w:rsidR="00435C32" w:rsidRPr="00D70FEB" w:rsidRDefault="00435C32" w:rsidP="00DD0407">
            <w:pPr>
              <w:jc w:val="center"/>
            </w:pPr>
            <w:r w:rsidRPr="00D70FEB">
              <w:t>0.0010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14:paraId="7C7CE4C5" w14:textId="250B3527" w:rsidR="00435C32" w:rsidRPr="00D70FEB" w:rsidRDefault="00435C32" w:rsidP="00DD0407">
            <w:pPr>
              <w:jc w:val="center"/>
            </w:pPr>
            <w:r w:rsidRPr="00D70FEB">
              <w:t>0.0006</w:t>
            </w:r>
          </w:p>
        </w:tc>
        <w:tc>
          <w:tcPr>
            <w:tcW w:w="1660" w:type="dxa"/>
            <w:tcBorders>
              <w:bottom w:val="single" w:sz="12" w:space="0" w:color="auto"/>
            </w:tcBorders>
          </w:tcPr>
          <w:p w14:paraId="5E615293" w14:textId="0C086DB9" w:rsidR="00435C32" w:rsidRPr="00D70FEB" w:rsidRDefault="00544C53" w:rsidP="00DD0407">
            <w:pPr>
              <w:jc w:val="center"/>
            </w:pPr>
            <w:r w:rsidRPr="00D70FEB">
              <w:t>0.0058</w:t>
            </w:r>
          </w:p>
        </w:tc>
      </w:tr>
    </w:tbl>
    <w:p w14:paraId="37D1C9AF" w14:textId="307020C7" w:rsidR="002B04A3" w:rsidRPr="00D70FEB" w:rsidRDefault="000D5923">
      <w:r w:rsidRPr="00D70FEB">
        <w:t>W</w:t>
      </w:r>
      <w:r w:rsidRPr="00D70FEB">
        <w:rPr>
          <w:rFonts w:hint="eastAsia"/>
        </w:rPr>
        <w:t>nt</w:t>
      </w:r>
      <w:r w:rsidRPr="00D70FEB">
        <w:t>3</w:t>
      </w:r>
      <w:r w:rsidRPr="00D70FEB">
        <w:rPr>
          <w:rFonts w:hint="eastAsia"/>
        </w:rPr>
        <w:t>a</w:t>
      </w:r>
    </w:p>
    <w:p w14:paraId="395D0EDF" w14:textId="42105E09" w:rsidR="000D5923" w:rsidRPr="00D70FEB" w:rsidRDefault="000D5923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D70FEB" w:rsidRPr="00D70FEB" w14:paraId="44A2ED3A" w14:textId="77777777" w:rsidTr="00D245D3">
        <w:trPr>
          <w:jc w:val="center"/>
        </w:trPr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06C416EA" w14:textId="055C0156" w:rsidR="000D5923" w:rsidRPr="00D70FEB" w:rsidRDefault="000D5923" w:rsidP="00D245D3">
            <w:pPr>
              <w:jc w:val="center"/>
              <w:rPr>
                <w:b/>
                <w:bCs/>
              </w:rPr>
            </w:pPr>
            <w:r w:rsidRPr="00D70FEB">
              <w:rPr>
                <w:b/>
                <w:bCs/>
              </w:rPr>
              <w:t>G</w:t>
            </w:r>
            <w:r w:rsidRPr="00D70FEB">
              <w:rPr>
                <w:rFonts w:hint="eastAsia"/>
                <w:b/>
                <w:bCs/>
              </w:rPr>
              <w:t>roup</w:t>
            </w:r>
            <w:r w:rsidR="00D245D3" w:rsidRPr="00D70FEB">
              <w:rPr>
                <w:b/>
                <w:bCs/>
              </w:rPr>
              <w:t>(</w:t>
            </w:r>
            <w:r w:rsidR="00D245D3" w:rsidRPr="00D70FEB">
              <w:rPr>
                <w:rFonts w:hint="eastAsia"/>
                <w:b/>
                <w:bCs/>
              </w:rPr>
              <w:t>pg</w:t>
            </w:r>
            <w:r w:rsidR="00D245D3" w:rsidRPr="00D70FEB">
              <w:rPr>
                <w:b/>
                <w:bCs/>
              </w:rPr>
              <w:t>/ml)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2BAFB898" w14:textId="77777777" w:rsidR="000D5923" w:rsidRPr="00D70FEB" w:rsidRDefault="000D5923" w:rsidP="00D245D3">
            <w:pPr>
              <w:jc w:val="center"/>
              <w:rPr>
                <w:b/>
                <w:bCs/>
              </w:rPr>
            </w:pPr>
            <w:r w:rsidRPr="00D70FEB">
              <w:rPr>
                <w:b/>
                <w:bCs/>
              </w:rPr>
              <w:t>D</w:t>
            </w:r>
            <w:r w:rsidRPr="00D70FEB">
              <w:rPr>
                <w:rFonts w:hint="eastAsia"/>
                <w:b/>
                <w:bCs/>
              </w:rPr>
              <w:t>ay</w:t>
            </w:r>
            <w:r w:rsidRPr="00D70FEB">
              <w:rPr>
                <w:b/>
                <w:bCs/>
              </w:rPr>
              <w:t>0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0F4971CB" w14:textId="77777777" w:rsidR="000D5923" w:rsidRPr="00D70FEB" w:rsidRDefault="000D5923" w:rsidP="00D245D3">
            <w:pPr>
              <w:jc w:val="center"/>
              <w:rPr>
                <w:b/>
                <w:bCs/>
              </w:rPr>
            </w:pPr>
            <w:r w:rsidRPr="00D70FEB">
              <w:rPr>
                <w:b/>
                <w:bCs/>
              </w:rPr>
              <w:t>D</w:t>
            </w:r>
            <w:r w:rsidRPr="00D70FEB">
              <w:rPr>
                <w:rFonts w:hint="eastAsia"/>
                <w:b/>
                <w:bCs/>
              </w:rPr>
              <w:t>ay</w:t>
            </w:r>
            <w:r w:rsidRPr="00D70FEB">
              <w:rPr>
                <w:b/>
                <w:bCs/>
              </w:rPr>
              <w:t>3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0F9F32AB" w14:textId="77777777" w:rsidR="000D5923" w:rsidRPr="00D70FEB" w:rsidRDefault="000D5923" w:rsidP="00D245D3">
            <w:pPr>
              <w:jc w:val="center"/>
              <w:rPr>
                <w:b/>
                <w:bCs/>
              </w:rPr>
            </w:pPr>
            <w:r w:rsidRPr="00D70FEB">
              <w:rPr>
                <w:b/>
                <w:bCs/>
              </w:rPr>
              <w:t>D</w:t>
            </w:r>
            <w:r w:rsidRPr="00D70FEB">
              <w:rPr>
                <w:rFonts w:hint="eastAsia"/>
                <w:b/>
                <w:bCs/>
              </w:rPr>
              <w:t>ay</w:t>
            </w:r>
            <w:r w:rsidRPr="00D70FEB">
              <w:rPr>
                <w:b/>
                <w:bCs/>
              </w:rPr>
              <w:t>6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auto"/>
            </w:tcBorders>
          </w:tcPr>
          <w:p w14:paraId="69678D41" w14:textId="77777777" w:rsidR="000D5923" w:rsidRPr="00D70FEB" w:rsidRDefault="000D5923" w:rsidP="00D245D3">
            <w:pPr>
              <w:jc w:val="center"/>
              <w:rPr>
                <w:b/>
                <w:bCs/>
              </w:rPr>
            </w:pPr>
            <w:r w:rsidRPr="00D70FEB">
              <w:rPr>
                <w:b/>
                <w:bCs/>
              </w:rPr>
              <w:t>D</w:t>
            </w:r>
            <w:r w:rsidRPr="00D70FEB">
              <w:rPr>
                <w:rFonts w:hint="eastAsia"/>
                <w:b/>
                <w:bCs/>
              </w:rPr>
              <w:t>ay</w:t>
            </w:r>
            <w:r w:rsidRPr="00D70FEB">
              <w:rPr>
                <w:b/>
                <w:bCs/>
              </w:rPr>
              <w:t>9</w:t>
            </w:r>
          </w:p>
        </w:tc>
      </w:tr>
      <w:tr w:rsidR="00D70FEB" w:rsidRPr="00D70FEB" w14:paraId="047BDEE4" w14:textId="77777777" w:rsidTr="00D245D3">
        <w:trPr>
          <w:jc w:val="center"/>
        </w:trPr>
        <w:tc>
          <w:tcPr>
            <w:tcW w:w="1659" w:type="dxa"/>
            <w:tcBorders>
              <w:top w:val="single" w:sz="12" w:space="0" w:color="auto"/>
            </w:tcBorders>
          </w:tcPr>
          <w:p w14:paraId="39739227" w14:textId="77777777" w:rsidR="000D5923" w:rsidRPr="00D70FEB" w:rsidRDefault="000D5923" w:rsidP="00D245D3">
            <w:pPr>
              <w:jc w:val="center"/>
              <w:rPr>
                <w:b/>
                <w:bCs/>
              </w:rPr>
            </w:pPr>
            <w:r w:rsidRPr="00D70FEB">
              <w:rPr>
                <w:rFonts w:hint="eastAsia"/>
                <w:b/>
                <w:bCs/>
              </w:rPr>
              <w:t>P</w:t>
            </w:r>
            <w:r w:rsidRPr="00D70FEB">
              <w:rPr>
                <w:b/>
                <w:bCs/>
              </w:rPr>
              <w:t xml:space="preserve">0-PDO </w:t>
            </w:r>
            <w:r w:rsidRPr="00D70FEB">
              <w:rPr>
                <w:rFonts w:hint="eastAsia"/>
                <w:b/>
                <w:bCs/>
              </w:rPr>
              <w:t>media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21BAB1F8" w14:textId="7CA38959" w:rsidR="000D5923" w:rsidRPr="00D70FEB" w:rsidRDefault="005B0D7C" w:rsidP="00D245D3">
            <w:pPr>
              <w:jc w:val="center"/>
            </w:pPr>
            <w:r w:rsidRPr="00D70FEB">
              <w:t>21.40</w:t>
            </w:r>
            <w:r w:rsidRPr="00D70FEB">
              <w:rPr>
                <w:rFonts w:hint="eastAsia"/>
              </w:rPr>
              <w:t>±</w:t>
            </w:r>
            <w:r w:rsidRPr="00D70FEB">
              <w:t>2.358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124A3BBB" w14:textId="5FE04614" w:rsidR="000D5923" w:rsidRPr="00D70FEB" w:rsidRDefault="005B0D7C" w:rsidP="00D245D3">
            <w:pPr>
              <w:jc w:val="center"/>
            </w:pPr>
            <w:r w:rsidRPr="00D70FEB">
              <w:t>11.78</w:t>
            </w:r>
            <w:r w:rsidRPr="00D70FEB">
              <w:rPr>
                <w:rFonts w:hint="eastAsia"/>
              </w:rPr>
              <w:t>±</w:t>
            </w:r>
            <w:r w:rsidRPr="00D70FEB">
              <w:t>0.6380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44E23718" w14:textId="3DF7CFEC" w:rsidR="000D5923" w:rsidRPr="00D70FEB" w:rsidRDefault="005B0D7C" w:rsidP="00D245D3">
            <w:pPr>
              <w:jc w:val="center"/>
            </w:pPr>
            <w:r w:rsidRPr="00D70FEB">
              <w:t>14.92</w:t>
            </w:r>
            <w:r w:rsidRPr="00D70FEB">
              <w:rPr>
                <w:rFonts w:hint="eastAsia"/>
              </w:rPr>
              <w:t>±</w:t>
            </w:r>
            <w:r w:rsidRPr="00D70FEB">
              <w:t>3.801</w:t>
            </w:r>
          </w:p>
        </w:tc>
        <w:tc>
          <w:tcPr>
            <w:tcW w:w="1660" w:type="dxa"/>
            <w:tcBorders>
              <w:top w:val="single" w:sz="12" w:space="0" w:color="auto"/>
            </w:tcBorders>
          </w:tcPr>
          <w:p w14:paraId="35687C78" w14:textId="4169E5DE" w:rsidR="000D5923" w:rsidRPr="00D70FEB" w:rsidRDefault="00765DB2" w:rsidP="00D245D3">
            <w:pPr>
              <w:jc w:val="center"/>
            </w:pPr>
            <w:r w:rsidRPr="00D70FEB">
              <w:t>7.585</w:t>
            </w:r>
            <w:r w:rsidRPr="00D70FEB">
              <w:rPr>
                <w:rFonts w:hint="eastAsia"/>
              </w:rPr>
              <w:t>±</w:t>
            </w:r>
            <w:r w:rsidRPr="00D70FEB">
              <w:t>0.5475</w:t>
            </w:r>
          </w:p>
        </w:tc>
      </w:tr>
      <w:tr w:rsidR="00D70FEB" w:rsidRPr="00D70FEB" w14:paraId="7CFFB6D5" w14:textId="77777777" w:rsidTr="00D245D3">
        <w:trPr>
          <w:jc w:val="center"/>
        </w:trPr>
        <w:tc>
          <w:tcPr>
            <w:tcW w:w="1659" w:type="dxa"/>
          </w:tcPr>
          <w:p w14:paraId="1F227565" w14:textId="77777777" w:rsidR="000D5923" w:rsidRPr="00D70FEB" w:rsidRDefault="000D5923" w:rsidP="00D245D3">
            <w:pPr>
              <w:jc w:val="center"/>
              <w:rPr>
                <w:b/>
                <w:bCs/>
              </w:rPr>
            </w:pPr>
            <w:r w:rsidRPr="00D70FEB">
              <w:rPr>
                <w:rFonts w:hint="eastAsia"/>
                <w:b/>
                <w:bCs/>
              </w:rPr>
              <w:t>P</w:t>
            </w:r>
            <w:r w:rsidRPr="00D70FEB">
              <w:rPr>
                <w:b/>
                <w:bCs/>
              </w:rPr>
              <w:t>0-25%A</w:t>
            </w:r>
            <w:r w:rsidRPr="00D70FEB">
              <w:rPr>
                <w:rFonts w:hint="eastAsia"/>
                <w:b/>
                <w:bCs/>
              </w:rPr>
              <w:t>scites</w:t>
            </w:r>
          </w:p>
        </w:tc>
        <w:tc>
          <w:tcPr>
            <w:tcW w:w="1659" w:type="dxa"/>
          </w:tcPr>
          <w:p w14:paraId="07FE6FBF" w14:textId="5AFC4C69" w:rsidR="000D5923" w:rsidRPr="00D70FEB" w:rsidRDefault="005B0D7C" w:rsidP="00D245D3">
            <w:pPr>
              <w:jc w:val="center"/>
            </w:pPr>
            <w:r w:rsidRPr="00D70FEB">
              <w:t>100.8</w:t>
            </w:r>
            <w:r w:rsidRPr="00D70FEB">
              <w:rPr>
                <w:rFonts w:hint="eastAsia"/>
              </w:rPr>
              <w:t>±</w:t>
            </w:r>
            <w:r w:rsidRPr="00D70FEB">
              <w:t>4.145</w:t>
            </w:r>
          </w:p>
        </w:tc>
        <w:tc>
          <w:tcPr>
            <w:tcW w:w="1659" w:type="dxa"/>
          </w:tcPr>
          <w:p w14:paraId="4711B3E0" w14:textId="77CEA33F" w:rsidR="000D5923" w:rsidRPr="00D70FEB" w:rsidRDefault="005B0D7C" w:rsidP="00D245D3">
            <w:pPr>
              <w:jc w:val="center"/>
            </w:pPr>
            <w:r w:rsidRPr="00D70FEB">
              <w:t>64.24</w:t>
            </w:r>
            <w:r w:rsidRPr="00D70FEB">
              <w:rPr>
                <w:rFonts w:hint="eastAsia"/>
              </w:rPr>
              <w:t>±</w:t>
            </w:r>
            <w:r w:rsidRPr="00D70FEB">
              <w:t>2.920</w:t>
            </w:r>
          </w:p>
        </w:tc>
        <w:tc>
          <w:tcPr>
            <w:tcW w:w="1659" w:type="dxa"/>
          </w:tcPr>
          <w:p w14:paraId="0D2E68C7" w14:textId="0F2F1121" w:rsidR="000D5923" w:rsidRPr="00D70FEB" w:rsidRDefault="005B0D7C" w:rsidP="00D245D3">
            <w:pPr>
              <w:jc w:val="center"/>
            </w:pPr>
            <w:r w:rsidRPr="00D70FEB">
              <w:t>67.98</w:t>
            </w:r>
            <w:r w:rsidRPr="00D70FEB">
              <w:rPr>
                <w:rFonts w:hint="eastAsia"/>
              </w:rPr>
              <w:t>±</w:t>
            </w:r>
            <w:r w:rsidRPr="00D70FEB">
              <w:t>1.193</w:t>
            </w:r>
          </w:p>
        </w:tc>
        <w:tc>
          <w:tcPr>
            <w:tcW w:w="1660" w:type="dxa"/>
          </w:tcPr>
          <w:p w14:paraId="487649F2" w14:textId="79EA538E" w:rsidR="000D5923" w:rsidRPr="00D70FEB" w:rsidRDefault="00765DB2" w:rsidP="00D245D3">
            <w:pPr>
              <w:jc w:val="center"/>
            </w:pPr>
            <w:r w:rsidRPr="00D70FEB">
              <w:t>67.15</w:t>
            </w:r>
            <w:r w:rsidRPr="00D70FEB">
              <w:rPr>
                <w:rFonts w:hint="eastAsia"/>
              </w:rPr>
              <w:t>±</w:t>
            </w:r>
            <w:r w:rsidRPr="00D70FEB">
              <w:t>2.374</w:t>
            </w:r>
          </w:p>
        </w:tc>
      </w:tr>
      <w:tr w:rsidR="00D70FEB" w:rsidRPr="00D70FEB" w14:paraId="5992E56D" w14:textId="77777777" w:rsidTr="00D245D3">
        <w:trPr>
          <w:jc w:val="center"/>
        </w:trPr>
        <w:tc>
          <w:tcPr>
            <w:tcW w:w="1659" w:type="dxa"/>
          </w:tcPr>
          <w:p w14:paraId="7915F51F" w14:textId="77777777" w:rsidR="000D5923" w:rsidRPr="00D70FEB" w:rsidRDefault="000D5923" w:rsidP="00D245D3">
            <w:pPr>
              <w:jc w:val="center"/>
              <w:rPr>
                <w:b/>
                <w:bCs/>
              </w:rPr>
            </w:pPr>
            <w:r w:rsidRPr="00D70FEB">
              <w:rPr>
                <w:b/>
                <w:bCs/>
              </w:rPr>
              <w:t xml:space="preserve">P </w:t>
            </w:r>
            <w:r w:rsidRPr="00D70FEB">
              <w:rPr>
                <w:rFonts w:hint="eastAsia"/>
                <w:b/>
                <w:bCs/>
              </w:rPr>
              <w:t>value</w:t>
            </w:r>
          </w:p>
        </w:tc>
        <w:tc>
          <w:tcPr>
            <w:tcW w:w="1659" w:type="dxa"/>
          </w:tcPr>
          <w:p w14:paraId="5A69AE41" w14:textId="6880BBFF" w:rsidR="000D5923" w:rsidRPr="00D70FEB" w:rsidRDefault="005B0D7C" w:rsidP="00D245D3">
            <w:pPr>
              <w:jc w:val="center"/>
            </w:pPr>
            <w:r w:rsidRPr="00D70FEB">
              <w:t>0.0018</w:t>
            </w:r>
          </w:p>
        </w:tc>
        <w:tc>
          <w:tcPr>
            <w:tcW w:w="1659" w:type="dxa"/>
          </w:tcPr>
          <w:p w14:paraId="234EE788" w14:textId="5BFEEE60" w:rsidR="000D5923" w:rsidRPr="00D70FEB" w:rsidRDefault="005B0D7C" w:rsidP="00D245D3">
            <w:pPr>
              <w:jc w:val="center"/>
            </w:pPr>
            <w:r w:rsidRPr="00D70FEB">
              <w:t>0.0016</w:t>
            </w:r>
          </w:p>
        </w:tc>
        <w:tc>
          <w:tcPr>
            <w:tcW w:w="1659" w:type="dxa"/>
          </w:tcPr>
          <w:p w14:paraId="2514FFCF" w14:textId="3BF84149" w:rsidR="000D5923" w:rsidRPr="00D70FEB" w:rsidRDefault="005B0D7C" w:rsidP="00D245D3">
            <w:pPr>
              <w:jc w:val="center"/>
            </w:pPr>
            <w:r w:rsidRPr="00D70FEB">
              <w:t>0.0028</w:t>
            </w:r>
          </w:p>
        </w:tc>
        <w:tc>
          <w:tcPr>
            <w:tcW w:w="1660" w:type="dxa"/>
          </w:tcPr>
          <w:p w14:paraId="31A672E7" w14:textId="59E6E8C7" w:rsidR="000D5923" w:rsidRPr="00D70FEB" w:rsidRDefault="005B0D7C" w:rsidP="00D245D3">
            <w:pPr>
              <w:jc w:val="center"/>
            </w:pPr>
            <w:r w:rsidRPr="00D70FEB">
              <w:t>0.0008</w:t>
            </w:r>
          </w:p>
        </w:tc>
      </w:tr>
      <w:tr w:rsidR="00D70FEB" w:rsidRPr="00D70FEB" w14:paraId="283A860F" w14:textId="77777777" w:rsidTr="00D245D3">
        <w:trPr>
          <w:jc w:val="center"/>
        </w:trPr>
        <w:tc>
          <w:tcPr>
            <w:tcW w:w="1659" w:type="dxa"/>
          </w:tcPr>
          <w:p w14:paraId="73787ACF" w14:textId="77777777" w:rsidR="005B0D7C" w:rsidRPr="00D70FEB" w:rsidRDefault="005B0D7C" w:rsidP="00D245D3">
            <w:pPr>
              <w:jc w:val="center"/>
              <w:rPr>
                <w:b/>
                <w:bCs/>
              </w:rPr>
            </w:pPr>
            <w:r w:rsidRPr="00D70FEB">
              <w:rPr>
                <w:rFonts w:hint="eastAsia"/>
                <w:b/>
                <w:bCs/>
              </w:rPr>
              <w:t>P</w:t>
            </w:r>
            <w:r w:rsidRPr="00D70FEB">
              <w:rPr>
                <w:b/>
                <w:bCs/>
              </w:rPr>
              <w:t xml:space="preserve">1-PDO </w:t>
            </w:r>
            <w:r w:rsidRPr="00D70FEB">
              <w:rPr>
                <w:rFonts w:hint="eastAsia"/>
                <w:b/>
                <w:bCs/>
              </w:rPr>
              <w:t>media</w:t>
            </w:r>
          </w:p>
        </w:tc>
        <w:tc>
          <w:tcPr>
            <w:tcW w:w="1659" w:type="dxa"/>
          </w:tcPr>
          <w:p w14:paraId="700C4CD6" w14:textId="17D0C79A" w:rsidR="005B0D7C" w:rsidRPr="00D70FEB" w:rsidRDefault="005B0D7C" w:rsidP="00D245D3">
            <w:pPr>
              <w:jc w:val="center"/>
            </w:pPr>
            <w:r w:rsidRPr="00D70FEB">
              <w:t>21.40</w:t>
            </w:r>
            <w:r w:rsidRPr="00D70FEB">
              <w:rPr>
                <w:rFonts w:hint="eastAsia"/>
              </w:rPr>
              <w:t>±</w:t>
            </w:r>
            <w:r w:rsidRPr="00D70FEB">
              <w:t>2.358</w:t>
            </w:r>
          </w:p>
        </w:tc>
        <w:tc>
          <w:tcPr>
            <w:tcW w:w="1659" w:type="dxa"/>
          </w:tcPr>
          <w:p w14:paraId="22EC8E7A" w14:textId="76AADAE9" w:rsidR="005B0D7C" w:rsidRPr="00D70FEB" w:rsidRDefault="005B0D7C" w:rsidP="00D245D3">
            <w:pPr>
              <w:jc w:val="center"/>
            </w:pPr>
            <w:r w:rsidRPr="00D70FEB">
              <w:t>14.15</w:t>
            </w:r>
            <w:r w:rsidRPr="00D70FEB">
              <w:rPr>
                <w:rFonts w:hint="eastAsia"/>
              </w:rPr>
              <w:t>±</w:t>
            </w:r>
            <w:r w:rsidRPr="00D70FEB">
              <w:t>2.717</w:t>
            </w:r>
          </w:p>
        </w:tc>
        <w:tc>
          <w:tcPr>
            <w:tcW w:w="1659" w:type="dxa"/>
          </w:tcPr>
          <w:p w14:paraId="6822A4FA" w14:textId="0F2B093A" w:rsidR="005B0D7C" w:rsidRPr="00D70FEB" w:rsidRDefault="005B0D7C" w:rsidP="00D245D3">
            <w:pPr>
              <w:jc w:val="center"/>
            </w:pPr>
            <w:r w:rsidRPr="00D70FEB">
              <w:t>7.051</w:t>
            </w:r>
            <w:r w:rsidRPr="00D70FEB">
              <w:rPr>
                <w:rFonts w:hint="eastAsia"/>
              </w:rPr>
              <w:t>±</w:t>
            </w:r>
            <w:r w:rsidRPr="00D70FEB">
              <w:t>1.864</w:t>
            </w:r>
          </w:p>
        </w:tc>
        <w:tc>
          <w:tcPr>
            <w:tcW w:w="1660" w:type="dxa"/>
          </w:tcPr>
          <w:p w14:paraId="141FEFAD" w14:textId="53BCB487" w:rsidR="005B0D7C" w:rsidRPr="00D70FEB" w:rsidRDefault="00765DB2" w:rsidP="00D245D3">
            <w:pPr>
              <w:jc w:val="center"/>
            </w:pPr>
            <w:r w:rsidRPr="00D70FEB">
              <w:t>12.72</w:t>
            </w:r>
            <w:r w:rsidRPr="00D70FEB">
              <w:rPr>
                <w:rFonts w:hint="eastAsia"/>
              </w:rPr>
              <w:t>±</w:t>
            </w:r>
            <w:r w:rsidRPr="00D70FEB">
              <w:t>1.964</w:t>
            </w:r>
          </w:p>
        </w:tc>
      </w:tr>
      <w:tr w:rsidR="00D70FEB" w:rsidRPr="00D70FEB" w14:paraId="342E159E" w14:textId="77777777" w:rsidTr="00D245D3">
        <w:trPr>
          <w:jc w:val="center"/>
        </w:trPr>
        <w:tc>
          <w:tcPr>
            <w:tcW w:w="1659" w:type="dxa"/>
          </w:tcPr>
          <w:p w14:paraId="6835A87E" w14:textId="77777777" w:rsidR="005B0D7C" w:rsidRPr="00D70FEB" w:rsidRDefault="005B0D7C" w:rsidP="00D245D3">
            <w:pPr>
              <w:jc w:val="center"/>
              <w:rPr>
                <w:b/>
                <w:bCs/>
              </w:rPr>
            </w:pPr>
            <w:r w:rsidRPr="00D70FEB">
              <w:rPr>
                <w:rFonts w:hint="eastAsia"/>
                <w:b/>
                <w:bCs/>
              </w:rPr>
              <w:t>P</w:t>
            </w:r>
            <w:r w:rsidRPr="00D70FEB">
              <w:rPr>
                <w:b/>
                <w:bCs/>
              </w:rPr>
              <w:t>1-25%A</w:t>
            </w:r>
            <w:r w:rsidRPr="00D70FEB">
              <w:rPr>
                <w:rFonts w:hint="eastAsia"/>
                <w:b/>
                <w:bCs/>
              </w:rPr>
              <w:t>scites</w:t>
            </w:r>
          </w:p>
        </w:tc>
        <w:tc>
          <w:tcPr>
            <w:tcW w:w="1659" w:type="dxa"/>
          </w:tcPr>
          <w:p w14:paraId="6D8DC8B5" w14:textId="3F860FB9" w:rsidR="005B0D7C" w:rsidRPr="00D70FEB" w:rsidRDefault="005B0D7C" w:rsidP="00D245D3">
            <w:pPr>
              <w:jc w:val="center"/>
            </w:pPr>
            <w:r w:rsidRPr="00D70FEB">
              <w:t>100.8</w:t>
            </w:r>
            <w:r w:rsidRPr="00D70FEB">
              <w:rPr>
                <w:rFonts w:hint="eastAsia"/>
              </w:rPr>
              <w:t>±</w:t>
            </w:r>
            <w:r w:rsidRPr="00D70FEB">
              <w:t>4.145</w:t>
            </w:r>
          </w:p>
        </w:tc>
        <w:tc>
          <w:tcPr>
            <w:tcW w:w="1659" w:type="dxa"/>
          </w:tcPr>
          <w:p w14:paraId="7359A6E9" w14:textId="26475FF8" w:rsidR="005B0D7C" w:rsidRPr="00D70FEB" w:rsidRDefault="005B0D7C" w:rsidP="00D245D3">
            <w:pPr>
              <w:jc w:val="center"/>
            </w:pPr>
            <w:r w:rsidRPr="00D70FEB">
              <w:t>97.40</w:t>
            </w:r>
            <w:r w:rsidRPr="00D70FEB">
              <w:rPr>
                <w:rFonts w:hint="eastAsia"/>
              </w:rPr>
              <w:t>±</w:t>
            </w:r>
            <w:r w:rsidRPr="00D70FEB">
              <w:t>4.773</w:t>
            </w:r>
          </w:p>
        </w:tc>
        <w:tc>
          <w:tcPr>
            <w:tcW w:w="1659" w:type="dxa"/>
          </w:tcPr>
          <w:p w14:paraId="51652CDC" w14:textId="06611461" w:rsidR="005B0D7C" w:rsidRPr="00D70FEB" w:rsidRDefault="005B0D7C" w:rsidP="00D245D3">
            <w:pPr>
              <w:jc w:val="center"/>
            </w:pPr>
            <w:r w:rsidRPr="00D70FEB">
              <w:t>73.55</w:t>
            </w:r>
            <w:r w:rsidRPr="00D70FEB">
              <w:rPr>
                <w:rFonts w:hint="eastAsia"/>
              </w:rPr>
              <w:t>±</w:t>
            </w:r>
            <w:r w:rsidRPr="00D70FEB">
              <w:t>1.842</w:t>
            </w:r>
          </w:p>
        </w:tc>
        <w:tc>
          <w:tcPr>
            <w:tcW w:w="1660" w:type="dxa"/>
          </w:tcPr>
          <w:p w14:paraId="3176C346" w14:textId="06E720A9" w:rsidR="005B0D7C" w:rsidRPr="00D70FEB" w:rsidRDefault="00765DB2" w:rsidP="00D245D3">
            <w:pPr>
              <w:jc w:val="center"/>
            </w:pPr>
            <w:r w:rsidRPr="00D70FEB">
              <w:t>84.71</w:t>
            </w:r>
            <w:r w:rsidRPr="00D70FEB">
              <w:rPr>
                <w:rFonts w:hint="eastAsia"/>
              </w:rPr>
              <w:t>±</w:t>
            </w:r>
            <w:r w:rsidRPr="00D70FEB">
              <w:t>3.882</w:t>
            </w:r>
          </w:p>
        </w:tc>
      </w:tr>
      <w:tr w:rsidR="00D70FEB" w:rsidRPr="00D70FEB" w14:paraId="221BAA2B" w14:textId="77777777" w:rsidTr="00D245D3">
        <w:trPr>
          <w:jc w:val="center"/>
        </w:trPr>
        <w:tc>
          <w:tcPr>
            <w:tcW w:w="1659" w:type="dxa"/>
            <w:tcBorders>
              <w:bottom w:val="single" w:sz="12" w:space="0" w:color="auto"/>
            </w:tcBorders>
          </w:tcPr>
          <w:p w14:paraId="67002949" w14:textId="77777777" w:rsidR="005B0D7C" w:rsidRPr="00D70FEB" w:rsidRDefault="005B0D7C" w:rsidP="00D245D3">
            <w:pPr>
              <w:jc w:val="center"/>
              <w:rPr>
                <w:b/>
                <w:bCs/>
              </w:rPr>
            </w:pPr>
            <w:r w:rsidRPr="00D70FEB">
              <w:rPr>
                <w:b/>
                <w:bCs/>
              </w:rPr>
              <w:t xml:space="preserve">P </w:t>
            </w:r>
            <w:r w:rsidRPr="00D70FEB">
              <w:rPr>
                <w:rFonts w:hint="eastAsia"/>
                <w:b/>
                <w:bCs/>
              </w:rPr>
              <w:t>value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14:paraId="0C3CBC06" w14:textId="74446D88" w:rsidR="005B0D7C" w:rsidRPr="00D70FEB" w:rsidRDefault="005B0D7C" w:rsidP="00D245D3">
            <w:pPr>
              <w:jc w:val="center"/>
            </w:pPr>
            <w:r w:rsidRPr="00D70FEB">
              <w:t>0.0018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14:paraId="1105F83E" w14:textId="3643C298" w:rsidR="005B0D7C" w:rsidRPr="00D70FEB" w:rsidRDefault="005B0D7C" w:rsidP="00D245D3">
            <w:pPr>
              <w:jc w:val="center"/>
            </w:pPr>
            <w:r w:rsidRPr="00D70FEB">
              <w:t>0.0022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14:paraId="2D110FA2" w14:textId="76E6CE6A" w:rsidR="005B0D7C" w:rsidRPr="00D70FEB" w:rsidRDefault="005B0D7C" w:rsidP="00D245D3">
            <w:pPr>
              <w:jc w:val="center"/>
            </w:pPr>
            <w:r w:rsidRPr="00D70FEB">
              <w:t>0.0008</w:t>
            </w:r>
          </w:p>
        </w:tc>
        <w:tc>
          <w:tcPr>
            <w:tcW w:w="1660" w:type="dxa"/>
            <w:tcBorders>
              <w:bottom w:val="single" w:sz="12" w:space="0" w:color="auto"/>
            </w:tcBorders>
          </w:tcPr>
          <w:p w14:paraId="02917AAB" w14:textId="054D7B6F" w:rsidR="005B0D7C" w:rsidRPr="00D70FEB" w:rsidRDefault="005B0D7C" w:rsidP="00D245D3">
            <w:pPr>
              <w:jc w:val="center"/>
            </w:pPr>
            <w:r w:rsidRPr="00D70FEB">
              <w:t>0.0018</w:t>
            </w:r>
          </w:p>
        </w:tc>
      </w:tr>
    </w:tbl>
    <w:p w14:paraId="08F45956" w14:textId="799F2336" w:rsidR="000D5923" w:rsidRPr="00D70FEB" w:rsidRDefault="000D5923">
      <w:r w:rsidRPr="00D70FEB">
        <w:t>W</w:t>
      </w:r>
      <w:r w:rsidRPr="00D70FEB">
        <w:rPr>
          <w:rFonts w:hint="eastAsia"/>
        </w:rPr>
        <w:t>nt</w:t>
      </w:r>
      <w:r w:rsidRPr="00D70FEB">
        <w:t>5</w:t>
      </w:r>
      <w:r w:rsidRPr="00D70FEB">
        <w:rPr>
          <w:rFonts w:hint="eastAsia"/>
        </w:rPr>
        <w:t>a</w:t>
      </w:r>
    </w:p>
    <w:p w14:paraId="089F11C6" w14:textId="77777777" w:rsidR="007D3F64" w:rsidRPr="00D70FEB" w:rsidRDefault="007D3F64"/>
    <w:sectPr w:rsidR="007D3F64" w:rsidRPr="00D70FEB" w:rsidSect="00D70F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0B4FCC" w14:textId="77777777" w:rsidR="00D76AA6" w:rsidRDefault="00D76AA6" w:rsidP="007D3F64">
      <w:r>
        <w:separator/>
      </w:r>
    </w:p>
  </w:endnote>
  <w:endnote w:type="continuationSeparator" w:id="0">
    <w:p w14:paraId="459C2D85" w14:textId="77777777" w:rsidR="00D76AA6" w:rsidRDefault="00D76AA6" w:rsidP="007D3F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567301" w14:textId="77777777" w:rsidR="00D76AA6" w:rsidRDefault="00D76AA6" w:rsidP="007D3F64">
      <w:r>
        <w:separator/>
      </w:r>
    </w:p>
  </w:footnote>
  <w:footnote w:type="continuationSeparator" w:id="0">
    <w:p w14:paraId="03B4B1A7" w14:textId="77777777" w:rsidR="00D76AA6" w:rsidRDefault="00D76AA6" w:rsidP="007D3F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FD4"/>
    <w:rsid w:val="000D5923"/>
    <w:rsid w:val="002111AE"/>
    <w:rsid w:val="00216F8D"/>
    <w:rsid w:val="0024560C"/>
    <w:rsid w:val="002626E0"/>
    <w:rsid w:val="00296D37"/>
    <w:rsid w:val="002B04A3"/>
    <w:rsid w:val="002C04ED"/>
    <w:rsid w:val="00336FD4"/>
    <w:rsid w:val="00343643"/>
    <w:rsid w:val="0037142A"/>
    <w:rsid w:val="003D70CB"/>
    <w:rsid w:val="0040622C"/>
    <w:rsid w:val="00435C32"/>
    <w:rsid w:val="00441482"/>
    <w:rsid w:val="004842E7"/>
    <w:rsid w:val="00544C53"/>
    <w:rsid w:val="00587632"/>
    <w:rsid w:val="005A6814"/>
    <w:rsid w:val="005B0D7C"/>
    <w:rsid w:val="005B35A9"/>
    <w:rsid w:val="005C7FAC"/>
    <w:rsid w:val="00637E64"/>
    <w:rsid w:val="00643AF8"/>
    <w:rsid w:val="00663406"/>
    <w:rsid w:val="006D2A36"/>
    <w:rsid w:val="00765DB2"/>
    <w:rsid w:val="007C4016"/>
    <w:rsid w:val="007D3F64"/>
    <w:rsid w:val="007D64C0"/>
    <w:rsid w:val="007E2542"/>
    <w:rsid w:val="00826BC9"/>
    <w:rsid w:val="00865D54"/>
    <w:rsid w:val="008B459E"/>
    <w:rsid w:val="008C0C93"/>
    <w:rsid w:val="008F6292"/>
    <w:rsid w:val="009F3408"/>
    <w:rsid w:val="00A41B92"/>
    <w:rsid w:val="00AC5584"/>
    <w:rsid w:val="00AC5B59"/>
    <w:rsid w:val="00B97956"/>
    <w:rsid w:val="00BD03C9"/>
    <w:rsid w:val="00C964A2"/>
    <w:rsid w:val="00D065D2"/>
    <w:rsid w:val="00D07C45"/>
    <w:rsid w:val="00D245D3"/>
    <w:rsid w:val="00D66A2D"/>
    <w:rsid w:val="00D70FEB"/>
    <w:rsid w:val="00D76AA6"/>
    <w:rsid w:val="00DC75E0"/>
    <w:rsid w:val="00DD0407"/>
    <w:rsid w:val="00E0039C"/>
    <w:rsid w:val="00E24FC5"/>
    <w:rsid w:val="00E679D0"/>
    <w:rsid w:val="00F8288E"/>
    <w:rsid w:val="00F92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20A3EB"/>
  <w15:chartTrackingRefBased/>
  <w15:docId w15:val="{F6457E12-4E91-4B55-A619-3674B712D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5B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3F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3F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3F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3F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42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 ao Zhibin</dc:creator>
  <cp:keywords/>
  <dc:description/>
  <cp:lastModifiedBy>Dhanalakshmi Vairavan</cp:lastModifiedBy>
  <cp:revision>11</cp:revision>
  <dcterms:created xsi:type="dcterms:W3CDTF">2022-11-25T15:57:00Z</dcterms:created>
  <dcterms:modified xsi:type="dcterms:W3CDTF">2023-07-07T10:34:00Z</dcterms:modified>
</cp:coreProperties>
</file>